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A73B4" w14:textId="5B01791B" w:rsidR="005B6009" w:rsidRPr="005D70ED" w:rsidRDefault="005B6009" w:rsidP="005B6009">
      <w:pPr>
        <w:ind w:firstLineChars="600" w:firstLine="1680"/>
        <w:rPr>
          <w:rFonts w:ascii="Times New Roman" w:hAnsi="Times New Roman" w:cs="Times New Roman"/>
          <w:sz w:val="28"/>
          <w:szCs w:val="28"/>
        </w:rPr>
      </w:pPr>
      <w:r w:rsidRPr="005D70ED">
        <w:rPr>
          <w:rFonts w:ascii="Times New Roman" w:hAnsi="Times New Roman" w:cs="Times New Roman"/>
          <w:sz w:val="28"/>
          <w:szCs w:val="28"/>
        </w:rPr>
        <w:t xml:space="preserve">Supplementary Table 2. Sequences distances between four </w:t>
      </w:r>
      <w:r w:rsidR="0054224B">
        <w:rPr>
          <w:rFonts w:ascii="Times New Roman" w:hAnsi="Times New Roman" w:cs="Times New Roman"/>
          <w:sz w:val="28"/>
          <w:szCs w:val="28"/>
        </w:rPr>
        <w:t>WENV</w:t>
      </w:r>
      <w:r w:rsidR="00F83564">
        <w:rPr>
          <w:rFonts w:ascii="Times New Roman" w:hAnsi="Times New Roman" w:cs="Times New Roman"/>
          <w:sz w:val="28"/>
          <w:szCs w:val="28"/>
        </w:rPr>
        <w:t xml:space="preserve"> </w:t>
      </w:r>
      <w:r w:rsidR="0054224B">
        <w:rPr>
          <w:rFonts w:ascii="Times New Roman" w:hAnsi="Times New Roman" w:cs="Times New Roman"/>
          <w:sz w:val="28"/>
          <w:szCs w:val="28"/>
        </w:rPr>
        <w:t>positive</w:t>
      </w:r>
      <w:r w:rsidRPr="005D70ED">
        <w:rPr>
          <w:rFonts w:ascii="Times New Roman" w:hAnsi="Times New Roman" w:cs="Times New Roman"/>
          <w:sz w:val="28"/>
          <w:szCs w:val="28"/>
        </w:rPr>
        <w:t xml:space="preserve"> samples and other WENV strain</w:t>
      </w:r>
      <w:r w:rsidR="00F83564">
        <w:rPr>
          <w:rFonts w:ascii="Times New Roman" w:hAnsi="Times New Roman" w:cs="Times New Roman"/>
          <w:sz w:val="28"/>
          <w:szCs w:val="28"/>
        </w:rPr>
        <w:t>s</w:t>
      </w:r>
    </w:p>
    <w:p w14:paraId="1315CB06" w14:textId="77777777" w:rsidR="005B6009" w:rsidRPr="005B6009" w:rsidRDefault="005B6009"/>
    <w:tbl>
      <w:tblPr>
        <w:tblW w:w="0" w:type="auto"/>
        <w:tblLook w:val="04A0" w:firstRow="1" w:lastRow="0" w:firstColumn="1" w:lastColumn="0" w:noHBand="0" w:noVBand="1"/>
      </w:tblPr>
      <w:tblGrid>
        <w:gridCol w:w="534"/>
        <w:gridCol w:w="436"/>
        <w:gridCol w:w="601"/>
        <w:gridCol w:w="601"/>
        <w:gridCol w:w="601"/>
        <w:gridCol w:w="601"/>
        <w:gridCol w:w="601"/>
        <w:gridCol w:w="601"/>
        <w:gridCol w:w="601"/>
        <w:gridCol w:w="601"/>
        <w:gridCol w:w="711"/>
        <w:gridCol w:w="705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436"/>
        <w:gridCol w:w="3910"/>
      </w:tblGrid>
      <w:tr w:rsidR="00C26077" w:rsidRPr="00C26077" w14:paraId="20B3EEC5" w14:textId="77777777" w:rsidTr="00C260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28C9" w14:textId="77777777" w:rsidR="00C26077" w:rsidRPr="00C26077" w:rsidRDefault="00C26077" w:rsidP="00C2607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734C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1802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cent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BFB3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E7A1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6077" w:rsidRPr="00C26077" w14:paraId="5246DB6E" w14:textId="77777777" w:rsidTr="00C260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C8E5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BE0D" w14:textId="3C0171B9" w:rsidR="00C26077" w:rsidRPr="00C26077" w:rsidRDefault="00C26077" w:rsidP="00C260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CFCB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54C5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E1FC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40E9" w14:textId="0C7991C8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059C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F8C8" w14:textId="60E6789A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D298" w14:textId="139403F8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E511" w14:textId="7C0214DC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7A77" w14:textId="6F107B82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1767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7AC0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D14B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1744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1708F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E428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B3F0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DD1F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CD6D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75F0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3987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3B282" w14:textId="7CE76A1D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DD1F" w14:textId="54DEC575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6077" w:rsidRPr="00C26077" w14:paraId="365081D5" w14:textId="77777777" w:rsidTr="00C26077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35CFDD4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verge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72F4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480B250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7F53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4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2924F" w14:textId="77777777" w:rsidR="00C26077" w:rsidRPr="00A42AB1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2A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3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9D9E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8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83B9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5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3B6D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4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C208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3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62EE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7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81CE0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7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A419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8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5469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1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F0767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0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CA4A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9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6AD9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9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BEB3D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9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45EC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8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4281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8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2B8D" w14:textId="328E0DF7" w:rsidR="00C26077" w:rsidRPr="00A05958" w:rsidRDefault="0026411A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86.6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8E26" w14:textId="43B0D3C5" w:rsidR="00C26077" w:rsidRPr="00A05958" w:rsidRDefault="0026411A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90.8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1E0B" w14:textId="06ACA799" w:rsidR="00C26077" w:rsidRPr="00A05958" w:rsidRDefault="0026411A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89.8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18ED2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EDD3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MEN-10(OP723868)</w:t>
            </w:r>
          </w:p>
        </w:tc>
      </w:tr>
      <w:tr w:rsidR="00C26077" w:rsidRPr="00C26077" w14:paraId="7ECE125C" w14:textId="77777777" w:rsidTr="00C2607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19B79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5BA7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08AE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814F485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6F28" w14:textId="77777777" w:rsidR="00C26077" w:rsidRPr="00A42AB1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2AB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2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60707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3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8BE8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207F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9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5A1C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8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EA4B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6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1E7B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6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295B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3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4547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9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77A0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8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363A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7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27A2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4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6684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4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A8AD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4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BCB4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4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26A6" w14:textId="133E4F0C" w:rsidR="00C26077" w:rsidRPr="00A05958" w:rsidRDefault="0026411A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82.7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7F4D" w14:textId="69838075" w:rsidR="00C26077" w:rsidRPr="00A05958" w:rsidRDefault="0026411A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87.0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9460" w14:textId="09073045" w:rsidR="00C26077" w:rsidRPr="00A05958" w:rsidRDefault="0026411A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85.2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7F3D4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D466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MEN-13(OP723869)</w:t>
            </w:r>
          </w:p>
        </w:tc>
      </w:tr>
      <w:tr w:rsidR="00A42AB1" w:rsidRPr="00C26077" w14:paraId="37AAB97D" w14:textId="77777777" w:rsidTr="00B24C8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3544C" w14:textId="77777777" w:rsidR="00A42AB1" w:rsidRPr="00C26077" w:rsidRDefault="00A42AB1" w:rsidP="00A42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D1A3" w14:textId="77777777" w:rsidR="00A42AB1" w:rsidRPr="00C26077" w:rsidRDefault="00A42AB1" w:rsidP="00A42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0E84" w14:textId="77777777" w:rsidR="00A42AB1" w:rsidRPr="00C26077" w:rsidRDefault="00A42AB1" w:rsidP="00A42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AF8D" w14:textId="77777777" w:rsidR="00A42AB1" w:rsidRPr="00C26077" w:rsidRDefault="00A42AB1" w:rsidP="00A42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DF886A5" w14:textId="77777777" w:rsidR="00A42AB1" w:rsidRPr="00C26077" w:rsidRDefault="00A42AB1" w:rsidP="00A42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3A4B" w14:textId="77777777" w:rsidR="00A42AB1" w:rsidRPr="00BE2C3B" w:rsidRDefault="00A42AB1" w:rsidP="00A42A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0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2F443" w14:textId="7C7897CD" w:rsidR="00A42AB1" w:rsidRPr="00BE2C3B" w:rsidRDefault="00A42AB1" w:rsidP="00A42A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t xml:space="preserve">87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17DD7" w14:textId="04EE7E2A" w:rsidR="00A42AB1" w:rsidRPr="00BE2C3B" w:rsidRDefault="00A42AB1" w:rsidP="00A42A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t xml:space="preserve">87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5873B" w14:textId="400B2ABD" w:rsidR="00A42AB1" w:rsidRPr="00BE2C3B" w:rsidRDefault="00A42AB1" w:rsidP="00A42A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t xml:space="preserve">87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1D260" w14:textId="70A56A37" w:rsidR="00A42AB1" w:rsidRPr="00BE2C3B" w:rsidRDefault="00A42AB1" w:rsidP="00A42A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t xml:space="preserve">77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09519" w14:textId="3E0DD4D2" w:rsidR="00A42AB1" w:rsidRPr="00BE2C3B" w:rsidRDefault="00A42AB1" w:rsidP="00A42A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t xml:space="preserve">77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4D353" w14:textId="2A0192CA" w:rsidR="00A42AB1" w:rsidRPr="00BE2C3B" w:rsidRDefault="00A42AB1" w:rsidP="00A42A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BD890" w14:textId="7045B98F" w:rsidR="00A42AB1" w:rsidRPr="00BE2C3B" w:rsidRDefault="00A42AB1" w:rsidP="00A42A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t xml:space="preserve">85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FFC1B" w14:textId="3AABFBF2" w:rsidR="00A42AB1" w:rsidRPr="00BE2C3B" w:rsidRDefault="00A42AB1" w:rsidP="00A42A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t xml:space="preserve">87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771F2" w14:textId="1594EF0E" w:rsidR="00A42AB1" w:rsidRPr="00BE2C3B" w:rsidRDefault="00A42AB1" w:rsidP="00A42A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t xml:space="preserve">87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B3E76" w14:textId="599A6412" w:rsidR="00A42AB1" w:rsidRPr="00BE2C3B" w:rsidRDefault="00A42AB1" w:rsidP="00A42A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t xml:space="preserve">85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7FDED" w14:textId="300BC11E" w:rsidR="00A42AB1" w:rsidRPr="00BE2C3B" w:rsidRDefault="00A42AB1" w:rsidP="00A42A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t xml:space="preserve">87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52466" w14:textId="6A125BC2" w:rsidR="00A42AB1" w:rsidRPr="00BE2C3B" w:rsidRDefault="00A42AB1" w:rsidP="00A42A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t xml:space="preserve">87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2127B" w14:textId="72ED5F4B" w:rsidR="00A42AB1" w:rsidRPr="00BE2C3B" w:rsidRDefault="00A42AB1" w:rsidP="00A42A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t xml:space="preserve">88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BBFB6" w14:textId="2239B2FD" w:rsidR="00A42AB1" w:rsidRPr="00BE2C3B" w:rsidRDefault="00A42AB1" w:rsidP="00A42A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t xml:space="preserve">91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6B0D0" w14:textId="6D8A6FD6" w:rsidR="00A42AB1" w:rsidRPr="00BE2C3B" w:rsidRDefault="00A42AB1" w:rsidP="00A42A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t xml:space="preserve">87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9F39A" w14:textId="4832168A" w:rsidR="00A42AB1" w:rsidRPr="00BE2C3B" w:rsidRDefault="00A42AB1" w:rsidP="00A42AB1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t xml:space="preserve">85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34532" w14:textId="77777777" w:rsidR="00A42AB1" w:rsidRPr="00BE2C3B" w:rsidRDefault="00A42AB1" w:rsidP="00A42A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5884" w14:textId="5EC00AB7" w:rsidR="00A42AB1" w:rsidRPr="00C26077" w:rsidRDefault="00FA5086" w:rsidP="00A42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0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IKOU-40(OP723871)</w:t>
            </w:r>
          </w:p>
        </w:tc>
      </w:tr>
      <w:tr w:rsidR="00C26077" w:rsidRPr="00C26077" w14:paraId="65B0FFDD" w14:textId="77777777" w:rsidTr="00C2607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ABBB7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02402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25A55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6783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F783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6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2373E26" w14:textId="02FF0FF0" w:rsidR="00C26077" w:rsidRPr="00BE2C3B" w:rsidRDefault="00C26077" w:rsidP="00FA5086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FE50" w14:textId="48DA8A79" w:rsidR="00C26077" w:rsidRPr="00BE2C3B" w:rsidRDefault="00FA5086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63.1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19FB" w14:textId="5150F1B9" w:rsidR="00C26077" w:rsidRPr="00BE2C3B" w:rsidRDefault="00FA5086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63.1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80A3" w14:textId="0401FCCE" w:rsidR="00C26077" w:rsidRPr="00BE2C3B" w:rsidRDefault="00FA5086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63.4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A782" w14:textId="1D5A623B" w:rsidR="00C26077" w:rsidRPr="00BE2C3B" w:rsidRDefault="00FA5086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82.4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0C34" w14:textId="78C599B7" w:rsidR="00C26077" w:rsidRPr="00BE2C3B" w:rsidRDefault="00FA5086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82.4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08E5" w14:textId="5678C063" w:rsidR="00C26077" w:rsidRPr="00BE2C3B" w:rsidRDefault="00FA5086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60.9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2982" w14:textId="29C11807" w:rsidR="00C26077" w:rsidRPr="00BE2C3B" w:rsidRDefault="00FA5086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65.4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F44DB" w14:textId="65644869" w:rsidR="00C26077" w:rsidRPr="00BE2C3B" w:rsidRDefault="00FA5086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64.5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5D39" w14:textId="372EC552" w:rsidR="00C26077" w:rsidRPr="00BE2C3B" w:rsidRDefault="00FA5086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65.1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417B" w14:textId="3BB2C37D" w:rsidR="00C26077" w:rsidRPr="00BE2C3B" w:rsidRDefault="00FA5086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62.9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C321" w14:textId="34B1E65A" w:rsidR="00C26077" w:rsidRPr="00BE2C3B" w:rsidRDefault="00FA5086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62.9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B2B6" w14:textId="5E3A6968" w:rsidR="00C26077" w:rsidRPr="00BE2C3B" w:rsidRDefault="00FA5086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63.1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D544" w14:textId="4A03F277" w:rsidR="00C26077" w:rsidRPr="00BE2C3B" w:rsidRDefault="00A42AB1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64.3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E9A26" w14:textId="1218107A" w:rsidR="00C26077" w:rsidRPr="00BE2C3B" w:rsidRDefault="00A42AB1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62.3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74CE" w14:textId="3EE3E9D2" w:rsidR="00C26077" w:rsidRPr="00BE2C3B" w:rsidRDefault="00A42AB1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62.8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C3E0" w14:textId="21DF02A1" w:rsidR="00C26077" w:rsidRPr="00BE2C3B" w:rsidRDefault="00A42AB1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62.9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C3554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9FE6" w14:textId="1FAAD360" w:rsidR="00C26077" w:rsidRPr="00C26077" w:rsidRDefault="00FA5086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0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UXI-87(OP723870)</w:t>
            </w:r>
          </w:p>
        </w:tc>
      </w:tr>
      <w:tr w:rsidR="00C26077" w:rsidRPr="00C26077" w14:paraId="48D2C8D0" w14:textId="77777777" w:rsidTr="00C2607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49BCC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CB23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B204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150E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6626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6BC9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5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F7AEFC2" w14:textId="7CE3AF13" w:rsidR="00C26077" w:rsidRPr="00A05958" w:rsidRDefault="00C26077" w:rsidP="00A05958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DB58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9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67BB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3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4395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6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6C04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6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BAD5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7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6502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2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B938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1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7BB9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0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5502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0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D74F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9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5EAA3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0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2922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8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1E6DA" w14:textId="2AF51440" w:rsidR="00C26077" w:rsidRPr="00A05958" w:rsidRDefault="002875B2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87.0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0972" w14:textId="0DFDE555" w:rsidR="00C26077" w:rsidRPr="00A05958" w:rsidRDefault="002875B2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91.8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227F" w14:textId="19C2523C" w:rsidR="00C26077" w:rsidRPr="00A05958" w:rsidRDefault="002875B2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91.6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531F0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88D2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V/C617(KC669691)</w:t>
            </w:r>
          </w:p>
        </w:tc>
      </w:tr>
      <w:tr w:rsidR="00C26077" w:rsidRPr="00C26077" w14:paraId="1E89A104" w14:textId="77777777" w:rsidTr="00C2607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EBC50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205C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50DFC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6EF6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BB37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23BE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060B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3369B8D" w14:textId="2DD28079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5BF8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3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1A93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7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5F4E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7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0E61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7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46F3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1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BC75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1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A8BA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0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A158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9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622B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9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FB1D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B6C2B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9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5EED" w14:textId="2C218FFF" w:rsidR="00C26077" w:rsidRPr="00A05958" w:rsidRDefault="002875B2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86.2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7182" w14:textId="2C84A440" w:rsidR="00C26077" w:rsidRPr="00A05958" w:rsidRDefault="002875B2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91.8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3FAC" w14:textId="28F16902" w:rsidR="00C26077" w:rsidRPr="00A05958" w:rsidRDefault="002875B2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90.8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59335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3D69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V/C649(KC669690)</w:t>
            </w:r>
          </w:p>
        </w:tc>
      </w:tr>
      <w:tr w:rsidR="00C26077" w:rsidRPr="00C26077" w14:paraId="6E7DF906" w14:textId="77777777" w:rsidTr="00C2607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2CEF4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1878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856B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1AD6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49B9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3112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6AE9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51A6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5712173" w14:textId="754D7FF9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11F0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5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2A3C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5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17FC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7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16BB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1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EB42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1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2F53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0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4FCF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0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64B5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8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498D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0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58E0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9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5B1F" w14:textId="1928B410" w:rsidR="00C26077" w:rsidRPr="00A05958" w:rsidRDefault="002875B2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87.5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949E" w14:textId="435AE07A" w:rsidR="00C26077" w:rsidRPr="00A05958" w:rsidRDefault="002875B2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91.0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61DD" w14:textId="1FB85639" w:rsidR="00C26077" w:rsidRPr="00A05958" w:rsidRDefault="002875B2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91.5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14DC8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93C0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V/MYR-039(MG999644)</w:t>
            </w:r>
          </w:p>
        </w:tc>
      </w:tr>
      <w:tr w:rsidR="00C26077" w:rsidRPr="00C26077" w14:paraId="224C15E8" w14:textId="77777777" w:rsidTr="00C2607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757EF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564D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7FCC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74F4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5ED3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0A89C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7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27FD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9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DB0B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8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0F6F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0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55BF861" w14:textId="36B4300D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48006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3766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7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405D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6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F072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7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3C40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8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4BB2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7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4F3D0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7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27B1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8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5C75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7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E652" w14:textId="526B40C8" w:rsidR="00C26077" w:rsidRPr="00A05958" w:rsidRDefault="002875B2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79.4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AE55" w14:textId="70EF7A9E" w:rsidR="00C26077" w:rsidRPr="00A05958" w:rsidRDefault="002875B2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78.6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C4DB" w14:textId="36E310C6" w:rsidR="00C26077" w:rsidRPr="00A05958" w:rsidRDefault="002875B2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77.1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DCAE19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B2D3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SV/812285(MG812674)</w:t>
            </w:r>
          </w:p>
        </w:tc>
      </w:tr>
      <w:tr w:rsidR="002875B2" w:rsidRPr="00C26077" w14:paraId="3FDC4051" w14:textId="77777777" w:rsidTr="00B2205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1232C" w14:textId="77777777" w:rsidR="002875B2" w:rsidRPr="00C26077" w:rsidRDefault="002875B2" w:rsidP="00287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2A2C" w14:textId="77777777" w:rsidR="002875B2" w:rsidRPr="00C26077" w:rsidRDefault="002875B2" w:rsidP="002875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B600" w14:textId="77777777" w:rsidR="002875B2" w:rsidRPr="00C26077" w:rsidRDefault="002875B2" w:rsidP="002875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D393" w14:textId="77777777" w:rsidR="002875B2" w:rsidRPr="00C26077" w:rsidRDefault="002875B2" w:rsidP="002875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835E" w14:textId="77777777" w:rsidR="002875B2" w:rsidRPr="00C26077" w:rsidRDefault="002875B2" w:rsidP="002875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0AC99" w14:textId="77777777" w:rsidR="002875B2" w:rsidRPr="00A05958" w:rsidRDefault="002875B2" w:rsidP="00287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7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68BC" w14:textId="77777777" w:rsidR="002875B2" w:rsidRPr="00A05958" w:rsidRDefault="002875B2" w:rsidP="00287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9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D793" w14:textId="77777777" w:rsidR="002875B2" w:rsidRPr="00A05958" w:rsidRDefault="002875B2" w:rsidP="00287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8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1617" w14:textId="77777777" w:rsidR="002875B2" w:rsidRPr="00A05958" w:rsidRDefault="002875B2" w:rsidP="00287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0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5B93" w14:textId="77777777" w:rsidR="002875B2" w:rsidRPr="00A05958" w:rsidRDefault="002875B2" w:rsidP="00287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10513E9" w14:textId="7B064652" w:rsidR="002875B2" w:rsidRPr="00A05958" w:rsidRDefault="002875B2" w:rsidP="00A05958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98EB6" w14:textId="77777777" w:rsidR="002875B2" w:rsidRPr="00A05958" w:rsidRDefault="002875B2" w:rsidP="00287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7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B761" w14:textId="77777777" w:rsidR="002875B2" w:rsidRPr="00A05958" w:rsidRDefault="002875B2" w:rsidP="00287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6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E738" w14:textId="77777777" w:rsidR="002875B2" w:rsidRPr="00A05958" w:rsidRDefault="002875B2" w:rsidP="00287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7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2728" w14:textId="77777777" w:rsidR="002875B2" w:rsidRPr="00A05958" w:rsidRDefault="002875B2" w:rsidP="00287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8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253D" w14:textId="77777777" w:rsidR="002875B2" w:rsidRPr="00A05958" w:rsidRDefault="002875B2" w:rsidP="00287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7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6ABA" w14:textId="77777777" w:rsidR="002875B2" w:rsidRPr="00A05958" w:rsidRDefault="002875B2" w:rsidP="00287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7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54C0B" w14:textId="77777777" w:rsidR="002875B2" w:rsidRPr="00A05958" w:rsidRDefault="002875B2" w:rsidP="00287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8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201A" w14:textId="77777777" w:rsidR="002875B2" w:rsidRPr="00A05958" w:rsidRDefault="002875B2" w:rsidP="00287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7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38B0B" w14:textId="2E98ABD0" w:rsidR="002875B2" w:rsidRPr="00A05958" w:rsidRDefault="002875B2" w:rsidP="00287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t xml:space="preserve">79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9F9BE" w14:textId="624BE83A" w:rsidR="002875B2" w:rsidRPr="00A05958" w:rsidRDefault="002875B2" w:rsidP="00287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t xml:space="preserve">78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EB235" w14:textId="79790B99" w:rsidR="002875B2" w:rsidRPr="00A05958" w:rsidRDefault="002875B2" w:rsidP="00287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t xml:space="preserve">77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78054" w14:textId="77777777" w:rsidR="002875B2" w:rsidRPr="00A05958" w:rsidRDefault="002875B2" w:rsidP="00287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17FE" w14:textId="77777777" w:rsidR="002875B2" w:rsidRPr="00C26077" w:rsidRDefault="002875B2" w:rsidP="00287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SV/Pinneo-NIG-1969(KM822127)</w:t>
            </w:r>
          </w:p>
        </w:tc>
      </w:tr>
      <w:tr w:rsidR="00C26077" w:rsidRPr="00C26077" w14:paraId="65BFCF18" w14:textId="77777777" w:rsidTr="00C2607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C437B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C0A5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3044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6EA1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ECBA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6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9E66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6814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5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8382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ED90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9742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7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B92F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7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6C723BB" w14:textId="72A4692C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86BE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5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D747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7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97BB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7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D212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5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0788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7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C426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7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9B42D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8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2267" w14:textId="6FC30753" w:rsidR="00C26077" w:rsidRPr="00A05958" w:rsidRDefault="002875B2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91.2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8D3B" w14:textId="1F24F625" w:rsidR="00C26077" w:rsidRPr="00A05958" w:rsidRDefault="002875B2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87.6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CD2AC" w14:textId="2AF3CC4E" w:rsidR="00C26077" w:rsidRPr="00A05958" w:rsidRDefault="002875B2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85.2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AD9D7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E047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V/Haikou(MF595888)</w:t>
            </w:r>
          </w:p>
        </w:tc>
      </w:tr>
      <w:tr w:rsidR="00C26077" w:rsidRPr="00C26077" w14:paraId="1161A332" w14:textId="77777777" w:rsidTr="00C2607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8BA9E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EC48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4586D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3860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6834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7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68EF8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6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7B881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02CF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7FC9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931E4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9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B2A6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9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5455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6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07D2C67" w14:textId="742A0CD8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37FF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3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FD8A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2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710D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2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B1FF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8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27F45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1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48D0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7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5018" w14:textId="1AC2A548" w:rsidR="00C26077" w:rsidRPr="00A05958" w:rsidRDefault="002875B2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86.8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7E36" w14:textId="17E623F6" w:rsidR="00C26077" w:rsidRPr="00A05958" w:rsidRDefault="002875B2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92.8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C11F" w14:textId="5D9EEC57" w:rsidR="00C26077" w:rsidRPr="00A05958" w:rsidRDefault="003A0B3E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92.8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7A47D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54A1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V/G107(MF925714)</w:t>
            </w:r>
          </w:p>
        </w:tc>
      </w:tr>
      <w:tr w:rsidR="00C26077" w:rsidRPr="00C26077" w14:paraId="7A8C659F" w14:textId="77777777" w:rsidTr="00C2607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E6E8F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4308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7701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26D3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2EBD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9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EA71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CC77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BBCA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DD98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E64F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7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5996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7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B71E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DBD4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DD03D5E" w14:textId="029DE426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F0175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8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DC31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3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12DA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8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00DF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5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5663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8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D29C" w14:textId="3ADD6279" w:rsidR="00C26077" w:rsidRPr="00A05958" w:rsidRDefault="003A0B3E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87.4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75874" w14:textId="03DBFCBE" w:rsidR="00C26077" w:rsidRPr="00A05958" w:rsidRDefault="003A0B3E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99.7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334D" w14:textId="3C7C70E8" w:rsidR="00C26077" w:rsidRPr="00A05958" w:rsidRDefault="003A0B3E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93.4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21704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F302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V/Rn-242(KJ909795)</w:t>
            </w:r>
          </w:p>
        </w:tc>
      </w:tr>
      <w:tr w:rsidR="00C26077" w:rsidRPr="00C26077" w14:paraId="4ACFBE63" w14:textId="77777777" w:rsidTr="00C2607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3730E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C850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7204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8CBD7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960D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4B3D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3253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5D23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F064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FCA7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6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61B8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6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9B85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28B0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0CCF1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E630DB2" w14:textId="0F8724E5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3ED5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2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2AB4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9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ED24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5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6F4B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9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E7BB2" w14:textId="35B83E3E" w:rsidR="00C26077" w:rsidRPr="00A05958" w:rsidRDefault="003A0B3E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87.4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C2145" w14:textId="40CB15A3" w:rsidR="00C26077" w:rsidRPr="00A05958" w:rsidRDefault="003A0B3E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97.9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4A74" w14:textId="069F74DC" w:rsidR="00C26077" w:rsidRPr="00A05958" w:rsidRDefault="003A0B3E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92.8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61DAE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7860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V/Rn-366(KM386661)</w:t>
            </w:r>
          </w:p>
        </w:tc>
      </w:tr>
      <w:tr w:rsidR="00C26077" w:rsidRPr="00C26077" w14:paraId="14156638" w14:textId="77777777" w:rsidTr="00C2607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7A8B2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6823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FEC0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E54A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240C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A3DF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6EBC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2280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5A3F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033F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8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51FD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8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4966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BCE0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A9BA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21EE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9698DBD" w14:textId="65F7552E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632C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7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952E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2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EBD8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7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60AF" w14:textId="2F86DF14" w:rsidR="00C26077" w:rsidRPr="00A05958" w:rsidRDefault="003A0B3E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87.8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01A7" w14:textId="5D993201" w:rsidR="00C26077" w:rsidRPr="00A05958" w:rsidRDefault="003A0B3E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92.8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229B" w14:textId="27C5C814" w:rsidR="00C26077" w:rsidRPr="00A05958" w:rsidRDefault="003A0B3E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93.5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98454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5345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V/CH50(MZ272061)</w:t>
            </w:r>
          </w:p>
        </w:tc>
      </w:tr>
      <w:tr w:rsidR="00C26077" w:rsidRPr="00C26077" w14:paraId="122F5071" w14:textId="77777777" w:rsidTr="00C2607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F3868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9AE3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DDA5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BAFD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50A7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0137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800F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9A8F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B5B5A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C9230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8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3D70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8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ED139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41E2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748F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7CA6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B8F5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F9361E0" w14:textId="4EC66DC9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EA42C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8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DEA2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6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E4F7" w14:textId="1E7C4FF5" w:rsidR="00C26077" w:rsidRPr="00A05958" w:rsidRDefault="003A0B3E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88.9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91CD" w14:textId="760E5FF9" w:rsidR="00C26077" w:rsidRPr="00A05958" w:rsidRDefault="003A0B3E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88.7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368C" w14:textId="25B248FD" w:rsidR="00C26077" w:rsidRPr="00A05958" w:rsidRDefault="003A0B3E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8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C60DD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ED7A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V/RtYM16-2015(MG736227)</w:t>
            </w:r>
          </w:p>
        </w:tc>
      </w:tr>
      <w:tr w:rsidR="00C26077" w:rsidRPr="00C26077" w14:paraId="18E4DEDF" w14:textId="77777777" w:rsidTr="00C2607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DC0D7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BE04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64FC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06F8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0F77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2AFC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EED2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CFFF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3E14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7A4D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6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D1B0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6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0E20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BC83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D417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62C7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93FC4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0305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5008EDD" w14:textId="656F3666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8908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8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BC18" w14:textId="2ECFA485" w:rsidR="00C26077" w:rsidRPr="00A05958" w:rsidRDefault="003A0B3E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87.0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A36F" w14:textId="4745929C" w:rsidR="00C26077" w:rsidRPr="00A05958" w:rsidRDefault="003A0B3E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95.4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B471" w14:textId="38CB406A" w:rsidR="00C26077" w:rsidRPr="00A05958" w:rsidRDefault="003A0B3E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92.6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301BB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42FE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V/Haikou(MF974577)</w:t>
            </w:r>
          </w:p>
        </w:tc>
      </w:tr>
      <w:tr w:rsidR="00C26077" w:rsidRPr="00C26077" w14:paraId="0398EAA2" w14:textId="77777777" w:rsidTr="00C2607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6C743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71C4B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69FA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51B3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E425" w14:textId="77777777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9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280B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2E93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8B8D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8B5E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8BC3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7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7FEC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7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5089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5C68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C3F2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DD4D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AA44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BDA3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BBE8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6E374C5" w14:textId="166DFB9E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856E" w14:textId="7F53C89F" w:rsidR="00C26077" w:rsidRPr="00A05958" w:rsidRDefault="003A0B3E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88.4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9AF6" w14:textId="53DA72FD" w:rsidR="00C26077" w:rsidRPr="00A05958" w:rsidRDefault="003A0B3E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88.7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AC93" w14:textId="114C09C1" w:rsidR="00C26077" w:rsidRPr="00A05958" w:rsidRDefault="003A0B3E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88.1</w:t>
            </w:r>
            <w:r w:rsidR="00C26077"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C821B" w14:textId="77777777" w:rsidR="00C26077" w:rsidRPr="00A05958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05958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25A4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V/Rn-YCB1(KY662262)</w:t>
            </w:r>
          </w:p>
        </w:tc>
      </w:tr>
      <w:tr w:rsidR="00C26077" w:rsidRPr="00C26077" w14:paraId="5F7E2A1D" w14:textId="77777777" w:rsidTr="00C2607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E0B9D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59CE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1086" w14:textId="0DE0D1DF" w:rsidR="00C26077" w:rsidRPr="00BE2C3B" w:rsidRDefault="004A47D9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5.4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B29B" w14:textId="2B966C2E" w:rsidR="00C26077" w:rsidRPr="00BE2C3B" w:rsidRDefault="004A47D9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20.2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BA8C" w14:textId="28E99306" w:rsidR="00C26077" w:rsidRPr="00BE2C3B" w:rsidRDefault="004A47D9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9.6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8FAE" w14:textId="0A42EE90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53.7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0C1B" w14:textId="359A5FEC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4.9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586E" w14:textId="47C9155E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6.1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27BC" w14:textId="1DD5CCD5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4.3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44D8" w14:textId="032634B4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24.6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DB61" w14:textId="0BD05BE8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24.6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C199" w14:textId="09C35C18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9.6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EE9C" w14:textId="0A177D1D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5.2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C364" w14:textId="3768E10F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4.3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C2BE" w14:textId="1F956CC5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4.4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F70D" w14:textId="1FC12B27" w:rsidR="00C26077" w:rsidRPr="00BE2C3B" w:rsidRDefault="00BE2C3B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3.8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634C" w14:textId="45D59304" w:rsidR="00C26077" w:rsidRPr="00BE2C3B" w:rsidRDefault="00BE2C3B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2.4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2F93" w14:textId="6E9C12EC" w:rsidR="00C26077" w:rsidRPr="00BE2C3B" w:rsidRDefault="00BE2C3B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4.9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C19DA" w14:textId="59C3B5EE" w:rsidR="00C26077" w:rsidRPr="00BE2C3B" w:rsidRDefault="00BE2C3B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3.1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5E8BF59" w14:textId="360E07D4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9C9D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7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005D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6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4B4A5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F501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V/Wufeng(MZ328246)</w:t>
            </w:r>
          </w:p>
        </w:tc>
      </w:tr>
      <w:tr w:rsidR="00C26077" w:rsidRPr="00C26077" w14:paraId="119561E8" w14:textId="77777777" w:rsidTr="00C2607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27308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9ADF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5A38" w14:textId="00B8BDEE" w:rsidR="00C26077" w:rsidRPr="00BE2C3B" w:rsidRDefault="004A47D9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0.1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DDE7" w14:textId="6E572127" w:rsidR="00C26077" w:rsidRPr="00BE2C3B" w:rsidRDefault="004A47D9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4.4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AC4D" w14:textId="71EAA5AF" w:rsidR="00C26077" w:rsidRPr="00BE2C3B" w:rsidRDefault="004A47D9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4.2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E775" w14:textId="7658F918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52.5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330C" w14:textId="5819CE97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8.9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0809" w14:textId="55DBDB79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8.9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50F59" w14:textId="4A457041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9.8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8726" w14:textId="0FD7434D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26.1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9106" w14:textId="45D2B8F7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26.1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B8A52" w14:textId="0AC1E536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4.2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17ED" w14:textId="6CF27B7A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7.7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920C" w14:textId="47FFD835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0.3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C3FA" w14:textId="51761F64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2.1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4410" w14:textId="039F4508" w:rsidR="00C26077" w:rsidRPr="00BE2C3B" w:rsidRDefault="00BE2C3B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7.8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BF33" w14:textId="7A6C4181" w:rsidR="00C26077" w:rsidRPr="00BE2C3B" w:rsidRDefault="00BE2C3B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2.6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F9DF" w14:textId="583D7C8F" w:rsidR="00C26077" w:rsidRPr="00BE2C3B" w:rsidRDefault="00BE2C3B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4.8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9A88" w14:textId="5D4D7FD6" w:rsidR="00C26077" w:rsidRPr="00BE2C3B" w:rsidRDefault="00BE2C3B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2.5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F27ED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66B84BD" w14:textId="5E1183F0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381B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3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51795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9CAD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V/WZ140510(MF925714)</w:t>
            </w:r>
          </w:p>
        </w:tc>
      </w:tr>
      <w:tr w:rsidR="00C26077" w:rsidRPr="00C26077" w14:paraId="6534D19F" w14:textId="77777777" w:rsidTr="00C2607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9B894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E18D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CB9E" w14:textId="0EDFCDAD" w:rsidR="00C26077" w:rsidRPr="00BE2C3B" w:rsidRDefault="004A47D9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1.3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F4DBA" w14:textId="00923E13" w:rsidR="00C26077" w:rsidRPr="00BE2C3B" w:rsidRDefault="004A47D9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6.7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D6E7" w14:textId="0080FD18" w:rsidR="00C26077" w:rsidRPr="00BE2C3B" w:rsidRDefault="004A47D9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18FB" w14:textId="1C95F355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52.1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56CF" w14:textId="53685223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9.1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2654" w14:textId="253C2E54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0.1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4A45" w14:textId="55C9D7B0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D062A" w14:textId="4AF2D705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28.5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75EF" w14:textId="41AE4169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26.5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5B9E" w14:textId="667674D0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7.3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97BD" w14:textId="615EC3C8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7.7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F13F" w14:textId="0E348639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7.0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D195" w14:textId="425CE41D" w:rsidR="00C26077" w:rsidRPr="00BE2C3B" w:rsidRDefault="006B2A95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7.8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16D9" w14:textId="5E2AD92D" w:rsidR="00C26077" w:rsidRPr="00BE2C3B" w:rsidRDefault="00BE2C3B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7.0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54E2" w14:textId="692D72C3" w:rsidR="00C26077" w:rsidRPr="00BE2C3B" w:rsidRDefault="00BE2C3B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2.7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119B" w14:textId="61FFDA61" w:rsidR="00C26077" w:rsidRPr="00BE2C3B" w:rsidRDefault="00BE2C3B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7.9</w:t>
            </w:r>
            <w:r w:rsidR="00C26077"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1474A" w14:textId="7EB12BA1" w:rsidR="00C26077" w:rsidRPr="00BE2C3B" w:rsidRDefault="00BE2C3B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D5E0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5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ACBE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80CE1F8" w14:textId="0B2BB7F5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5C4FB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9B83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0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V/9-24(MF414207)</w:t>
            </w:r>
          </w:p>
        </w:tc>
      </w:tr>
      <w:tr w:rsidR="00C26077" w:rsidRPr="00C26077" w14:paraId="14EBFACE" w14:textId="77777777" w:rsidTr="00C260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A338" w14:textId="77777777" w:rsidR="00C26077" w:rsidRPr="00C26077" w:rsidRDefault="00C26077" w:rsidP="00C26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68BE" w14:textId="0E343B32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3337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97ED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3BDB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3BD0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931F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F023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73DD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B694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4F0B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1577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401C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D4FC3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9A4C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20C3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B9CB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A299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992D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4C22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86B3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4C68" w14:textId="77777777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E2C3B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E0148" w14:textId="1E74AB96" w:rsidR="00C26077" w:rsidRPr="00BE2C3B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F649" w14:textId="0149FB24" w:rsidR="00C26077" w:rsidRPr="00C26077" w:rsidRDefault="00C26077" w:rsidP="00C260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7352205" w14:textId="77777777" w:rsidR="003E0C9E" w:rsidRDefault="003E0C9E"/>
    <w:sectPr w:rsidR="003E0C9E" w:rsidSect="00C26077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D2D9F" w14:textId="77777777" w:rsidR="001E4178" w:rsidRDefault="001E4178" w:rsidP="001145DB">
      <w:r>
        <w:separator/>
      </w:r>
    </w:p>
  </w:endnote>
  <w:endnote w:type="continuationSeparator" w:id="0">
    <w:p w14:paraId="430219E2" w14:textId="77777777" w:rsidR="001E4178" w:rsidRDefault="001E4178" w:rsidP="001145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1D410" w14:textId="77777777" w:rsidR="001E4178" w:rsidRDefault="001E4178" w:rsidP="001145DB">
      <w:r>
        <w:separator/>
      </w:r>
    </w:p>
  </w:footnote>
  <w:footnote w:type="continuationSeparator" w:id="0">
    <w:p w14:paraId="4213ABC7" w14:textId="77777777" w:rsidR="001E4178" w:rsidRDefault="001E4178" w:rsidP="001145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077"/>
    <w:rsid w:val="001145DB"/>
    <w:rsid w:val="001E4178"/>
    <w:rsid w:val="0026411A"/>
    <w:rsid w:val="002875B2"/>
    <w:rsid w:val="003A0B3E"/>
    <w:rsid w:val="003D372A"/>
    <w:rsid w:val="003E0C9E"/>
    <w:rsid w:val="00411F89"/>
    <w:rsid w:val="00486833"/>
    <w:rsid w:val="004A47D9"/>
    <w:rsid w:val="0054224B"/>
    <w:rsid w:val="005509A6"/>
    <w:rsid w:val="005B6009"/>
    <w:rsid w:val="006B2A95"/>
    <w:rsid w:val="00857BE0"/>
    <w:rsid w:val="008B3425"/>
    <w:rsid w:val="00A05958"/>
    <w:rsid w:val="00A42AB1"/>
    <w:rsid w:val="00A66277"/>
    <w:rsid w:val="00B65EC9"/>
    <w:rsid w:val="00BE2C3B"/>
    <w:rsid w:val="00C26077"/>
    <w:rsid w:val="00F83564"/>
    <w:rsid w:val="00FA5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EA721"/>
  <w15:chartTrackingRefBased/>
  <w15:docId w15:val="{F725D344-6FA1-4A22-8805-4CB53BBD6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45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45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45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45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66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461</Words>
  <Characters>2629</Characters>
  <Application>Microsoft Office Word</Application>
  <DocSecurity>0</DocSecurity>
  <Lines>21</Lines>
  <Paragraphs>6</Paragraphs>
  <ScaleCrop>false</ScaleCrop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华 谢</dc:creator>
  <cp:keywords/>
  <dc:description/>
  <cp:lastModifiedBy>青华 谢</cp:lastModifiedBy>
  <cp:revision>21</cp:revision>
  <dcterms:created xsi:type="dcterms:W3CDTF">2023-02-28T04:32:00Z</dcterms:created>
  <dcterms:modified xsi:type="dcterms:W3CDTF">2023-03-01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965bfd-0a30-4f45-ad87-06333f5ed32d</vt:lpwstr>
  </property>
</Properties>
</file>